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: Primer Sequences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8006"/>
        <w:gridCol w:w="38"/>
      </w:tblGrid>
      <w:tr>
        <w:trPr/>
        <w:tc>
          <w:tcPr>
            <w:tcW w:w="925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XCL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TGCCTCAATCCTGCATC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CTTCTGGTCAGTTGGATTTG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65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GAGCTTGTAGGAAAGGACTG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TAGGAACTTGGAAGGGGTTGT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cl-2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GTGGATGACTGAGTACCTG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GAGACAGCCAGGAGAAATC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rvivin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CTGAGAACGAGCCAGACTT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GGACGAATGCTTTTTATGTTC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PII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CACCACGTCCAATGACAT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GTGCGGCTGCTTCCATAA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PR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CTCAACTTTAACTGGAAAGAATGTC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CCTTTTCACCAGCAAGCT-3’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2:56:00Z</dcterms:created>
  <dc:creator>Beatrice</dc:creator>
  <dc:description/>
  <cp:keywords/>
  <dc:language>en-US</dc:language>
  <cp:lastModifiedBy>Beatrice</cp:lastModifiedBy>
  <dcterms:modified xsi:type="dcterms:W3CDTF">2009-06-08T12:57:00Z</dcterms:modified>
  <cp:revision>1</cp:revision>
  <dc:subject/>
  <dc:title>Supplementary Table: Primer Sequences</dc:title>
</cp:coreProperties>
</file>